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D6E58" w14:textId="77777777" w:rsidR="00FB73A0" w:rsidRPr="00636F55" w:rsidRDefault="00FB73A0" w:rsidP="00FB73A0">
      <w:pPr>
        <w:spacing w:line="480" w:lineRule="auto"/>
        <w:ind w:right="-20"/>
        <w:rPr>
          <w:rFonts w:eastAsia="Arial"/>
        </w:rPr>
      </w:pPr>
      <w:r>
        <w:rPr>
          <w:rFonts w:eastAsia="Arial"/>
          <w:b/>
          <w:bCs/>
        </w:rPr>
        <w:t xml:space="preserve">Additional file 3 </w:t>
      </w:r>
      <w:r w:rsidRPr="00331538">
        <w:rPr>
          <w:rFonts w:eastAsia="Arial"/>
          <w:b/>
          <w:bCs/>
        </w:rPr>
        <w:t>- Risk</w:t>
      </w:r>
      <w:r w:rsidRPr="00636F55">
        <w:rPr>
          <w:rFonts w:eastAsia="Arial"/>
          <w:b/>
          <w:bCs/>
        </w:rPr>
        <w:t xml:space="preserve"> of </w:t>
      </w:r>
      <w:r>
        <w:rPr>
          <w:rFonts w:eastAsia="Arial"/>
          <w:b/>
          <w:bCs/>
        </w:rPr>
        <w:t>B</w:t>
      </w:r>
      <w:r w:rsidRPr="00636F55">
        <w:rPr>
          <w:rFonts w:eastAsia="Arial"/>
          <w:b/>
          <w:bCs/>
        </w:rPr>
        <w:t xml:space="preserve">ias </w:t>
      </w:r>
      <w:r>
        <w:rPr>
          <w:rFonts w:eastAsia="Arial"/>
          <w:b/>
          <w:bCs/>
        </w:rPr>
        <w:t>S</w:t>
      </w:r>
      <w:r w:rsidRPr="00636F55">
        <w:rPr>
          <w:rFonts w:eastAsia="Arial"/>
          <w:b/>
          <w:bCs/>
        </w:rPr>
        <w:t>ummary</w:t>
      </w:r>
    </w:p>
    <w:p w14:paraId="071F0941" w14:textId="77777777" w:rsidR="00FB73A0" w:rsidRPr="00E11DAB" w:rsidRDefault="00FB73A0" w:rsidP="00FB73A0">
      <w:pPr>
        <w:spacing w:line="480" w:lineRule="auto"/>
        <w:jc w:val="center"/>
        <w:rPr>
          <w:rFonts w:eastAsia="Arial"/>
        </w:rPr>
      </w:pPr>
      <w:r w:rsidRPr="00E11DAB">
        <w:rPr>
          <w:noProof/>
        </w:rPr>
        <w:drawing>
          <wp:inline distT="0" distB="0" distL="0" distR="0" wp14:anchorId="5CCE6C31" wp14:editId="7619702F">
            <wp:extent cx="2889019" cy="5564037"/>
            <wp:effectExtent l="0" t="0" r="0" b="0"/>
            <wp:docPr id="1428480530" name="Picture 1428480530" descr="A screenshot of 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80530" name="Picture 1428480530" descr="A screenshot of 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067" cy="5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2A993" w14:textId="77777777" w:rsidR="00FB73A0" w:rsidRPr="00CF6E66" w:rsidRDefault="00FB73A0" w:rsidP="00FB73A0">
      <w:pPr>
        <w:spacing w:line="480" w:lineRule="auto"/>
        <w:rPr>
          <w:rFonts w:eastAsia="Arial"/>
          <w:i/>
          <w:iCs/>
        </w:rPr>
      </w:pPr>
      <w:r w:rsidRPr="00CF6E66">
        <w:rPr>
          <w:rFonts w:eastAsia="Arial"/>
          <w:i/>
          <w:iCs/>
        </w:rPr>
        <w:t>Figure 1. risk of bias</w:t>
      </w:r>
    </w:p>
    <w:p w14:paraId="7D20579F" w14:textId="77777777" w:rsidR="00FB73A0" w:rsidRDefault="00FB73A0" w:rsidP="00FB73A0">
      <w:pPr>
        <w:spacing w:line="480" w:lineRule="auto"/>
        <w:rPr>
          <w:rFonts w:eastAsia="Arial"/>
          <w:b/>
          <w:bCs/>
        </w:rPr>
      </w:pPr>
      <w:proofErr w:type="gramStart"/>
      <w:r w:rsidRPr="0081748C">
        <w:rPr>
          <w:rFonts w:eastAsia="Arial"/>
        </w:rPr>
        <w:t>“ +</w:t>
      </w:r>
      <w:proofErr w:type="gramEnd"/>
      <w:r w:rsidRPr="0081748C">
        <w:rPr>
          <w:rFonts w:eastAsia="Arial"/>
        </w:rPr>
        <w:t> ” means low risk of bias; “</w:t>
      </w:r>
      <w:proofErr w:type="gramStart"/>
      <w:r w:rsidRPr="0081748C">
        <w:rPr>
          <w:rFonts w:eastAsia="Arial"/>
        </w:rPr>
        <w:t>-“ means</w:t>
      </w:r>
      <w:proofErr w:type="gramEnd"/>
      <w:r w:rsidRPr="0081748C">
        <w:rPr>
          <w:rFonts w:eastAsia="Arial"/>
        </w:rPr>
        <w:t xml:space="preserve"> high risk of bias</w:t>
      </w:r>
    </w:p>
    <w:p w14:paraId="0B5D5467" w14:textId="77777777" w:rsidR="00044EA7" w:rsidRDefault="00044EA7"/>
    <w:sectPr w:rsidR="00044EA7" w:rsidSect="003642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3A0"/>
    <w:rsid w:val="00025F3A"/>
    <w:rsid w:val="00044EA7"/>
    <w:rsid w:val="000D28C9"/>
    <w:rsid w:val="000E3B19"/>
    <w:rsid w:val="00106BB0"/>
    <w:rsid w:val="0011643E"/>
    <w:rsid w:val="00126DC0"/>
    <w:rsid w:val="00131A3F"/>
    <w:rsid w:val="0014529A"/>
    <w:rsid w:val="0025362E"/>
    <w:rsid w:val="0027456E"/>
    <w:rsid w:val="002858C0"/>
    <w:rsid w:val="002A139B"/>
    <w:rsid w:val="002F65BE"/>
    <w:rsid w:val="00300199"/>
    <w:rsid w:val="0030408F"/>
    <w:rsid w:val="003275E0"/>
    <w:rsid w:val="003420E3"/>
    <w:rsid w:val="00352C73"/>
    <w:rsid w:val="00364257"/>
    <w:rsid w:val="003A62A6"/>
    <w:rsid w:val="003B2F31"/>
    <w:rsid w:val="003F251B"/>
    <w:rsid w:val="003F5B9E"/>
    <w:rsid w:val="004072E6"/>
    <w:rsid w:val="004823CC"/>
    <w:rsid w:val="004B2C1B"/>
    <w:rsid w:val="004D4C4C"/>
    <w:rsid w:val="004E1EEE"/>
    <w:rsid w:val="004F2D48"/>
    <w:rsid w:val="005647B1"/>
    <w:rsid w:val="00593DEF"/>
    <w:rsid w:val="005D3697"/>
    <w:rsid w:val="006220BB"/>
    <w:rsid w:val="006307DF"/>
    <w:rsid w:val="00645B18"/>
    <w:rsid w:val="006469A1"/>
    <w:rsid w:val="00692B6C"/>
    <w:rsid w:val="006A4C62"/>
    <w:rsid w:val="006B5163"/>
    <w:rsid w:val="006F69B3"/>
    <w:rsid w:val="00707D8A"/>
    <w:rsid w:val="007131E2"/>
    <w:rsid w:val="00715024"/>
    <w:rsid w:val="00766578"/>
    <w:rsid w:val="00781ABA"/>
    <w:rsid w:val="00785C11"/>
    <w:rsid w:val="007A6B8D"/>
    <w:rsid w:val="007C6843"/>
    <w:rsid w:val="007C7834"/>
    <w:rsid w:val="007E0E64"/>
    <w:rsid w:val="00890A13"/>
    <w:rsid w:val="008A15CF"/>
    <w:rsid w:val="008B37D5"/>
    <w:rsid w:val="00900F14"/>
    <w:rsid w:val="00914C68"/>
    <w:rsid w:val="00987D38"/>
    <w:rsid w:val="00991C16"/>
    <w:rsid w:val="00997E56"/>
    <w:rsid w:val="009C26C7"/>
    <w:rsid w:val="009D1594"/>
    <w:rsid w:val="009E127A"/>
    <w:rsid w:val="00A02A40"/>
    <w:rsid w:val="00A20738"/>
    <w:rsid w:val="00A60F1C"/>
    <w:rsid w:val="00AB4C1A"/>
    <w:rsid w:val="00AC2C59"/>
    <w:rsid w:val="00AD6B0B"/>
    <w:rsid w:val="00AE436D"/>
    <w:rsid w:val="00AF6D21"/>
    <w:rsid w:val="00B32AAC"/>
    <w:rsid w:val="00BA1E53"/>
    <w:rsid w:val="00BA5B81"/>
    <w:rsid w:val="00BC4B6A"/>
    <w:rsid w:val="00BE2A01"/>
    <w:rsid w:val="00C37E8C"/>
    <w:rsid w:val="00C51D6A"/>
    <w:rsid w:val="00C64328"/>
    <w:rsid w:val="00C72716"/>
    <w:rsid w:val="00C754D9"/>
    <w:rsid w:val="00C93979"/>
    <w:rsid w:val="00D30C3F"/>
    <w:rsid w:val="00D700B0"/>
    <w:rsid w:val="00D9590D"/>
    <w:rsid w:val="00DD1A3A"/>
    <w:rsid w:val="00DD2154"/>
    <w:rsid w:val="00E3370B"/>
    <w:rsid w:val="00E54585"/>
    <w:rsid w:val="00E56360"/>
    <w:rsid w:val="00E80FD7"/>
    <w:rsid w:val="00EE04DC"/>
    <w:rsid w:val="00F1536D"/>
    <w:rsid w:val="00F33A16"/>
    <w:rsid w:val="00F52797"/>
    <w:rsid w:val="00F64365"/>
    <w:rsid w:val="00F83356"/>
    <w:rsid w:val="00F87783"/>
    <w:rsid w:val="00FA2643"/>
    <w:rsid w:val="00FA716E"/>
    <w:rsid w:val="00FB73A0"/>
    <w:rsid w:val="00FC1BC6"/>
    <w:rsid w:val="00FE3B8B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2D3D7"/>
  <w15:chartTrackingRefBased/>
  <w15:docId w15:val="{BE9E6198-1A2F-3A4F-8758-18352AE6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3A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3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3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3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3A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3A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3A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3A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3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7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3A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7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3A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7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3A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7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3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15T15:35:00Z</dcterms:created>
  <dcterms:modified xsi:type="dcterms:W3CDTF">2025-04-15T15:35:00Z</dcterms:modified>
</cp:coreProperties>
</file>